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Y="1152"/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387"/>
      </w:tblGrid>
      <w:tr w:rsidR="00663371" w:rsidRPr="007D494B" w:rsidTr="00AB68F8">
        <w:trPr>
          <w:trHeight w:val="400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371" w:rsidRPr="00AB68F8" w:rsidRDefault="00663371" w:rsidP="00663371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kern w:val="0"/>
                <w:szCs w:val="24"/>
              </w:rPr>
            </w:pPr>
            <w:r w:rsidRPr="00AB68F8">
              <w:rPr>
                <w:rFonts w:ascii="Helvetica" w:eastAsia="游ゴシック" w:hAnsi="Helvetica"/>
                <w:kern w:val="0"/>
                <w:szCs w:val="24"/>
              </w:rPr>
              <w:t>Term</w:t>
            </w:r>
          </w:p>
        </w:tc>
        <w:tc>
          <w:tcPr>
            <w:tcW w:w="73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4"/>
              </w:rPr>
            </w:pPr>
            <w:r w:rsidRPr="00AB68F8">
              <w:rPr>
                <w:rFonts w:ascii="Helvetica" w:eastAsia="游ゴシック" w:hAnsi="Helvetica"/>
                <w:kern w:val="0"/>
                <w:szCs w:val="24"/>
              </w:rPr>
              <w:t>Description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i/>
                <w:kern w:val="0"/>
                <w:szCs w:val="24"/>
              </w:rPr>
            </w:pPr>
            <w:r w:rsidRPr="00AB68F8">
              <w:rPr>
                <w:rFonts w:ascii="Helvetica" w:eastAsia="游ゴシック" w:hAnsi="Helvetica"/>
                <w:i/>
                <w:kern w:val="0"/>
                <w:szCs w:val="24"/>
              </w:rPr>
              <w:t>P</w:t>
            </w:r>
            <w:r w:rsidRPr="00AB68F8">
              <w:rPr>
                <w:rFonts w:ascii="Helvetica" w:eastAsia="游ゴシック (本文)" w:hAnsi="Helvetica"/>
                <w:i/>
                <w:kern w:val="0"/>
                <w:szCs w:val="24"/>
                <w:vertAlign w:val="subscript"/>
              </w:rPr>
              <w:t>C</w:t>
            </w:r>
          </w:p>
        </w:tc>
        <w:tc>
          <w:tcPr>
            <w:tcW w:w="7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Predicted conjugation capacity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i/>
                <w:kern w:val="0"/>
                <w:szCs w:val="24"/>
              </w:rPr>
            </w:pPr>
            <w:r w:rsidRPr="00AB68F8">
              <w:rPr>
                <w:rFonts w:ascii="Helvetica" w:eastAsia="游ゴシック" w:hAnsi="Helvetica"/>
                <w:i/>
                <w:kern w:val="0"/>
                <w:szCs w:val="24"/>
              </w:rPr>
              <w:t>S</w:t>
            </w:r>
            <w:r w:rsidRPr="00AB68F8">
              <w:rPr>
                <w:rFonts w:ascii="Helvetica" w:eastAsia="游ゴシック" w:hAnsi="Helvetica"/>
                <w:i/>
                <w:kern w:val="0"/>
                <w:szCs w:val="24"/>
                <w:vertAlign w:val="subscript"/>
              </w:rPr>
              <w:t>DH</w:t>
            </w:r>
          </w:p>
        </w:tc>
        <w:tc>
          <w:tcPr>
            <w:tcW w:w="7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Number of hydroxyl orientations of </w:t>
            </w:r>
            <w:r w:rsidR="004F56A0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the </w:t>
            </w: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substrate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i/>
                <w:kern w:val="0"/>
                <w:szCs w:val="24"/>
              </w:rPr>
            </w:pPr>
            <w:r w:rsidRPr="00AB68F8">
              <w:rPr>
                <w:rFonts w:ascii="Helvetica" w:eastAsia="游ゴシック" w:hAnsi="Helvetica"/>
                <w:i/>
                <w:kern w:val="0"/>
                <w:szCs w:val="24"/>
              </w:rPr>
              <w:t>S</w:t>
            </w:r>
            <w:r w:rsidRPr="00AB68F8">
              <w:rPr>
                <w:rFonts w:ascii="Helvetica" w:eastAsia="游ゴシック" w:hAnsi="Helvetica"/>
                <w:i/>
                <w:kern w:val="0"/>
                <w:szCs w:val="24"/>
                <w:vertAlign w:val="subscript"/>
              </w:rPr>
              <w:t>DT</w:t>
            </w:r>
          </w:p>
        </w:tc>
        <w:tc>
          <w:tcPr>
            <w:tcW w:w="7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Total number of substrate</w:t>
            </w:r>
            <w:r w:rsidR="003516DA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 docking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E6488" w:rsidRDefault="00AE6488" w:rsidP="00AE6488">
            <w:pPr>
              <w:widowControl/>
              <w:spacing w:line="480" w:lineRule="auto"/>
              <w:jc w:val="center"/>
              <w:rPr>
                <w:rFonts w:eastAsia="游ゴシック"/>
                <w:kern w:val="0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/>
                    <w:kern w:val="0"/>
                    <w:szCs w:val="24"/>
                  </w:rPr>
                  <m:t>σ</m:t>
                </m:r>
              </m:oMath>
            </m:oMathPara>
          </w:p>
        </w:tc>
        <w:tc>
          <w:tcPr>
            <w:tcW w:w="7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Substrate-specific constant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B1109C" w:rsidRDefault="00B1109C" w:rsidP="00663371">
            <w:pPr>
              <w:widowControl/>
              <w:spacing w:line="480" w:lineRule="auto"/>
              <w:jc w:val="center"/>
              <w:rPr>
                <w:rFonts w:ascii="Cambria" w:eastAsia="游ゴシック" w:hAnsi="Cambria"/>
                <w:i/>
                <w:kern w:val="0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/>
                    <w:kern w:val="0"/>
                    <w:szCs w:val="24"/>
                  </w:rPr>
                  <m:t>κ</m:t>
                </m:r>
              </m:oMath>
            </m:oMathPara>
            <w:bookmarkStart w:id="0" w:name="_GoBack"/>
            <w:bookmarkEnd w:id="0"/>
          </w:p>
        </w:tc>
        <w:tc>
          <w:tcPr>
            <w:tcW w:w="7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663371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Constant that represents the TA repeat polymorphism in </w:t>
            </w:r>
            <w:r w:rsidR="004F56A0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the </w:t>
            </w: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promoter region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E6488" w:rsidRDefault="00AE6488" w:rsidP="00AE6488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kern w:val="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kern w:val="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kern w:val="0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="Cambria Math" w:hAnsi="Cambria Math"/>
                        <w:kern w:val="0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F06C5E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Gain of </w:t>
            </w:r>
            <w:r w:rsidR="004F56A0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the </w:t>
            </w:r>
            <w:r w:rsidR="00F06C5E"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sigmoid</w:t>
            </w: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 curve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E6488" w:rsidRDefault="00AE6488" w:rsidP="00AE6488">
            <w:pPr>
              <w:widowControl/>
              <w:spacing w:line="480" w:lineRule="auto"/>
              <w:jc w:val="center"/>
              <w:rPr>
                <w:rFonts w:ascii="Helvetica" w:eastAsia="游ゴシック" w:hAnsi="Helvetica"/>
                <w:kern w:val="0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kern w:val="0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kern w:val="0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mbria Math" w:hAnsi="Cambria Math"/>
                        <w:kern w:val="0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7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3371" w:rsidRPr="00AB68F8" w:rsidRDefault="00663371" w:rsidP="00F06C5E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Midpoint of </w:t>
            </w:r>
            <w:r w:rsidR="004F56A0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the </w:t>
            </w:r>
            <w:r w:rsidR="00F06C5E"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sigmoid</w:t>
            </w: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 curve</w:t>
            </w:r>
          </w:p>
        </w:tc>
      </w:tr>
      <w:tr w:rsidR="00663371" w:rsidRPr="007D494B" w:rsidTr="00AB68F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63371" w:rsidRPr="00AE6488" w:rsidRDefault="00AE6488" w:rsidP="00AE6488">
            <w:pPr>
              <w:widowControl/>
              <w:spacing w:line="480" w:lineRule="auto"/>
              <w:jc w:val="center"/>
              <w:rPr>
                <w:rFonts w:ascii="Symbol" w:eastAsia="游ゴシック" w:hAnsi="Symbol"/>
                <w:kern w:val="0"/>
                <w:szCs w:val="24"/>
              </w:rPr>
            </w:pPr>
            <m:oMathPara>
              <m:oMath>
                <m:r>
                  <w:rPr>
                    <w:rFonts w:ascii="Cambria Math" w:eastAsia="Cambria Math" w:hAnsi="Cambria Math"/>
                    <w:kern w:val="0"/>
                    <w:szCs w:val="24"/>
                  </w:rPr>
                  <m:t>ε</m:t>
                </m:r>
              </m:oMath>
            </m:oMathPara>
          </w:p>
        </w:tc>
        <w:tc>
          <w:tcPr>
            <w:tcW w:w="7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63371" w:rsidRPr="00AB68F8" w:rsidRDefault="00663371" w:rsidP="00F4148E">
            <w:pPr>
              <w:widowControl/>
              <w:spacing w:line="480" w:lineRule="auto"/>
              <w:jc w:val="left"/>
              <w:rPr>
                <w:rFonts w:ascii="Helvetica" w:eastAsia="游ゴシック" w:hAnsi="Helvetica"/>
                <w:b/>
                <w:kern w:val="0"/>
                <w:szCs w:val="21"/>
              </w:rPr>
            </w:pP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Constant that represents the </w:t>
            </w:r>
            <w:r w:rsidR="00AD03CC" w:rsidRPr="00AD03CC">
              <w:rPr>
                <w:rFonts w:ascii="Helvetica" w:eastAsia="游ゴシック" w:hAnsi="Helvetica"/>
                <w:i/>
                <w:kern w:val="0"/>
                <w:sz w:val="21"/>
                <w:szCs w:val="21"/>
              </w:rPr>
              <w:t>in vivo</w:t>
            </w:r>
            <w:r w:rsidR="004F56A0" w:rsidRPr="00AB68F8" w:rsidDel="004F56A0">
              <w:rPr>
                <w:rFonts w:ascii="Helvetica" w:eastAsia="游ゴシック" w:hAnsi="Helvetica"/>
                <w:kern w:val="0"/>
                <w:sz w:val="21"/>
                <w:szCs w:val="21"/>
              </w:rPr>
              <w:t xml:space="preserve"> </w:t>
            </w:r>
            <w:r w:rsidRPr="00AB68F8">
              <w:rPr>
                <w:rFonts w:ascii="Helvetica" w:eastAsia="游ゴシック" w:hAnsi="Helvetica"/>
                <w:kern w:val="0"/>
                <w:sz w:val="21"/>
                <w:szCs w:val="21"/>
              </w:rPr>
              <w:t>environment of enzyme reactions</w:t>
            </w:r>
          </w:p>
        </w:tc>
      </w:tr>
    </w:tbl>
    <w:p w:rsidR="00A50A49" w:rsidRPr="00BF2D8D" w:rsidRDefault="00B1109C" w:rsidP="00BF2D8D">
      <w:pPr>
        <w:spacing w:line="480" w:lineRule="auto"/>
        <w:rPr>
          <w:b/>
        </w:rPr>
      </w:pPr>
    </w:p>
    <w:sectPr w:rsidR="00A50A49" w:rsidRPr="00BF2D8D" w:rsidSect="00F25D1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(本文)">
    <w:altName w:val="游ゴシック"/>
    <w:panose1 w:val="00000000000000000000"/>
    <w:charset w:val="80"/>
    <w:family w:val="roman"/>
    <w:notTrueType/>
    <w:pitch w:val="default"/>
    <w:sig w:usb0="00002A87" w:usb1="08070000" w:usb2="00000010" w:usb3="00000000" w:csb0="0002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371"/>
    <w:rsid w:val="00002C5B"/>
    <w:rsid w:val="000058D6"/>
    <w:rsid w:val="0008289B"/>
    <w:rsid w:val="000A4151"/>
    <w:rsid w:val="000F4ACC"/>
    <w:rsid w:val="001135E1"/>
    <w:rsid w:val="00113D93"/>
    <w:rsid w:val="00185D48"/>
    <w:rsid w:val="001A316C"/>
    <w:rsid w:val="001F07D0"/>
    <w:rsid w:val="002358DF"/>
    <w:rsid w:val="002431D4"/>
    <w:rsid w:val="002458D1"/>
    <w:rsid w:val="00283B15"/>
    <w:rsid w:val="002E0A64"/>
    <w:rsid w:val="003516DA"/>
    <w:rsid w:val="003A74A7"/>
    <w:rsid w:val="003C5D2A"/>
    <w:rsid w:val="003D1D85"/>
    <w:rsid w:val="00425815"/>
    <w:rsid w:val="00470572"/>
    <w:rsid w:val="004C2217"/>
    <w:rsid w:val="004F56A0"/>
    <w:rsid w:val="0050000C"/>
    <w:rsid w:val="00506CAC"/>
    <w:rsid w:val="00566E63"/>
    <w:rsid w:val="005C4467"/>
    <w:rsid w:val="005C65A2"/>
    <w:rsid w:val="00635973"/>
    <w:rsid w:val="006525CD"/>
    <w:rsid w:val="00663371"/>
    <w:rsid w:val="006A74E3"/>
    <w:rsid w:val="006D3789"/>
    <w:rsid w:val="006E1D6E"/>
    <w:rsid w:val="007127AA"/>
    <w:rsid w:val="00717B9E"/>
    <w:rsid w:val="00756A1E"/>
    <w:rsid w:val="007E4FB4"/>
    <w:rsid w:val="00844D33"/>
    <w:rsid w:val="008C6B9D"/>
    <w:rsid w:val="00A26B9B"/>
    <w:rsid w:val="00AA6683"/>
    <w:rsid w:val="00AB68F8"/>
    <w:rsid w:val="00AC3713"/>
    <w:rsid w:val="00AD03CC"/>
    <w:rsid w:val="00AE6488"/>
    <w:rsid w:val="00AE74DA"/>
    <w:rsid w:val="00B1109C"/>
    <w:rsid w:val="00B13B92"/>
    <w:rsid w:val="00B26A34"/>
    <w:rsid w:val="00B73BE9"/>
    <w:rsid w:val="00B974E1"/>
    <w:rsid w:val="00BF2D8D"/>
    <w:rsid w:val="00C10867"/>
    <w:rsid w:val="00C31575"/>
    <w:rsid w:val="00C43757"/>
    <w:rsid w:val="00CE242C"/>
    <w:rsid w:val="00D07BC9"/>
    <w:rsid w:val="00D3150B"/>
    <w:rsid w:val="00D734C3"/>
    <w:rsid w:val="00D82292"/>
    <w:rsid w:val="00E202ED"/>
    <w:rsid w:val="00E41892"/>
    <w:rsid w:val="00E56660"/>
    <w:rsid w:val="00EC14FB"/>
    <w:rsid w:val="00EF3A24"/>
    <w:rsid w:val="00F02ECF"/>
    <w:rsid w:val="00F06C5E"/>
    <w:rsid w:val="00F25D1E"/>
    <w:rsid w:val="00F4148E"/>
    <w:rsid w:val="00F66640"/>
    <w:rsid w:val="00F7492F"/>
    <w:rsid w:val="00FB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371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56A0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4F56A0"/>
    <w:rPr>
      <w:rFonts w:ascii="Tahoma" w:eastAsia="ＭＳ 明朝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4F56A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F56A0"/>
    <w:rPr>
      <w:sz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F56A0"/>
    <w:rPr>
      <w:rFonts w:ascii="Times New Roman" w:eastAsia="ＭＳ 明朝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F56A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F56A0"/>
    <w:rPr>
      <w:rFonts w:ascii="Times New Roman" w:eastAsia="ＭＳ 明朝" w:hAnsi="Times New Roman" w:cs="Times New Roman"/>
      <w:b/>
      <w:bCs/>
      <w:sz w:val="20"/>
      <w:szCs w:val="20"/>
    </w:rPr>
  </w:style>
  <w:style w:type="character" w:styleId="aa">
    <w:name w:val="Placeholder Text"/>
    <w:basedOn w:val="a0"/>
    <w:uiPriority w:val="99"/>
    <w:semiHidden/>
    <w:rsid w:val="00AE648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371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56A0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4F56A0"/>
    <w:rPr>
      <w:rFonts w:ascii="Tahoma" w:eastAsia="ＭＳ 明朝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4F56A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F56A0"/>
    <w:rPr>
      <w:sz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F56A0"/>
    <w:rPr>
      <w:rFonts w:ascii="Times New Roman" w:eastAsia="ＭＳ 明朝" w:hAnsi="Times New Roman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F56A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F56A0"/>
    <w:rPr>
      <w:rFonts w:ascii="Times New Roman" w:eastAsia="ＭＳ 明朝" w:hAnsi="Times New Roman" w:cs="Times New Roman"/>
      <w:b/>
      <w:bCs/>
      <w:sz w:val="20"/>
      <w:szCs w:val="20"/>
    </w:rPr>
  </w:style>
  <w:style w:type="character" w:styleId="aa">
    <w:name w:val="Placeholder Text"/>
    <w:basedOn w:val="a0"/>
    <w:uiPriority w:val="99"/>
    <w:semiHidden/>
    <w:rsid w:val="00AE64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gi</cp:lastModifiedBy>
  <cp:revision>5</cp:revision>
  <dcterms:created xsi:type="dcterms:W3CDTF">2019-11-05T05:52:00Z</dcterms:created>
  <dcterms:modified xsi:type="dcterms:W3CDTF">2019-11-05T05:58:00Z</dcterms:modified>
</cp:coreProperties>
</file>